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oton Irradiated Old Compared to Proton Irradiated Adolescent Splee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407"/>
        <w:gridCol w:w="6528"/>
      </w:tblGrid>
      <w:tr>
        <w:trPr>
          <w:trHeight w:val="288" w:hRule="atLeast"/>
        </w:trPr>
        <w:tc>
          <w:tcPr>
            <w:tcW w:w="1425" w:type="dxa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nnotation Cluster</w:t>
            </w:r>
          </w:p>
        </w:tc>
        <w:tc>
          <w:tcPr>
            <w:tcW w:w="140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nrichment Score</w:t>
            </w:r>
          </w:p>
        </w:tc>
        <w:tc>
          <w:tcPr>
            <w:tcW w:w="652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AVID Annotation Terms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top w:val="single" w:sz="1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7</w:t>
            </w:r>
          </w:p>
        </w:tc>
        <w:tc>
          <w:tcPr>
            <w:tcW w:w="6528" w:type="dxa"/>
            <w:tcBorders>
              <w:top w:val="single" w:sz="1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enyl nucleotide binding, purine nucleoside binding, nucleoside binding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2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62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tosis, nuclear division, organelle fission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3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7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Gc1, immunoglobulin C1-set, immunoglobulin/major histocompatibility complex (conserved site)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4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3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stablishment of RNA localization, nucleic acid transport, RNA transport, RNA localization, nucleobase (nucleoside) nucleotide and nucleic acid transport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5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5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HC class II protein complex, class II histocompatibility antigen, MHC II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6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4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, like-Sm ribonucleoprotein eukaryotic and archaea-type core, like-Sm ribonucleoprotein (core)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7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0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asome beta-type subunit (conserved site), proteasome alpha and beta subunits, proteasome subunit alpha/beta, proteasome core complex, threonine-type endopeptidase activity, threonine-type peptidase activity, threonine protease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8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2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M, DNA-dependent ATPase MCM, DNA-dependent ATPase MCM (conserved site)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9</w:t>
            </w:r>
          </w:p>
        </w:tc>
        <w:tc>
          <w:tcPr>
            <w:tcW w:w="140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8</w:t>
            </w:r>
          </w:p>
        </w:tc>
        <w:tc>
          <w:tcPr>
            <w:tcW w:w="6528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regulation of T cell mediated cytotoxicity, regulation of T cell mediated cytotoxicity, positive regulation of T cell mediated immunity</w:t>
            </w:r>
          </w:p>
        </w:tc>
      </w:tr>
      <w:tr>
        <w:trPr>
          <w:trHeight w:val="288" w:hRule="atLeast"/>
        </w:trPr>
        <w:tc>
          <w:tcPr>
            <w:tcW w:w="1425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0</w:t>
            </w:r>
          </w:p>
        </w:tc>
        <w:tc>
          <w:tcPr>
            <w:tcW w:w="1407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7</w:t>
            </w:r>
          </w:p>
        </w:tc>
        <w:tc>
          <w:tcPr>
            <w:tcW w:w="6528" w:type="dxa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NA unwinding during replication, DNA duplex unwinding, DNA geometric chang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</w:t>
      </w:r>
      <w:bookmarkStart w:id="0" w:name="_GoBack"/>
      <w:bookmarkEnd w:id="0"/>
      <w:r>
        <w:rPr>
          <w:rFonts w:cs="Arial" w:ascii="Arial" w:hAnsi="Arial"/>
          <w:b/>
        </w:rPr>
        <w:t xml:space="preserve">Table 6. </w:t>
      </w:r>
      <w:r>
        <w:rPr>
          <w:rFonts w:cs="Arial" w:ascii="Arial" w:hAnsi="Arial"/>
        </w:rPr>
        <w:t xml:space="preserve">The top 10 functional annotation clusters determined from key genes for proton irradiated old and proton irradiated adolescent spleens compared to all other groups. This was determined through DAVID </w:t>
      </w:r>
      <w:r>
        <w:rPr>
          <w:rFonts w:cs="Arial" w:ascii="Arial" w:hAnsi="Arial"/>
          <w:color w:val="000000"/>
          <w:shd w:fill="FFFFFF" w:val="clear"/>
        </w:rPr>
        <w:t>Gene Functional Classification Tool. The enrichment scores were determined by DAVID through the geometric mean of the EASE scores (modified Fisher Exac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8:47:00Z</dcterms:created>
  <dc:creator>Justin</dc:creator>
  <dc:description/>
  <dc:language>en-US</dc:language>
  <cp:lastModifiedBy>Afshin</cp:lastModifiedBy>
  <dcterms:modified xsi:type="dcterms:W3CDTF">2014-05-23T18:47:00Z</dcterms:modified>
  <cp:revision>3</cp:revision>
  <dc:subject/>
  <dc:title/>
</cp:coreProperties>
</file>